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0113AD" w:rsidRPr="002D3226" w14:paraId="631E280E" w14:textId="77777777" w:rsidTr="000113AD">
        <w:tc>
          <w:tcPr>
            <w:tcW w:w="9062" w:type="dxa"/>
            <w:gridSpan w:val="4"/>
          </w:tcPr>
          <w:p w14:paraId="4B10EB42" w14:textId="22EC10DB" w:rsidR="000113AD" w:rsidRPr="002D3226" w:rsidRDefault="000113AD" w:rsidP="000113A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1 Base and </w:t>
            </w:r>
            <w:r w:rsidR="00B057B2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</w:t>
            </w:r>
            <w:r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emographic </w:t>
            </w:r>
            <w:r w:rsidR="00B057B2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</w:t>
            </w:r>
            <w:r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ta</w:t>
            </w:r>
          </w:p>
        </w:tc>
      </w:tr>
      <w:tr w:rsidR="000113AD" w:rsidRPr="002D3226" w14:paraId="505F5275" w14:textId="77777777" w:rsidTr="000113AD">
        <w:tc>
          <w:tcPr>
            <w:tcW w:w="3114" w:type="dxa"/>
          </w:tcPr>
          <w:p w14:paraId="16F37C34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ge at admission to the ICU</w:t>
            </w:r>
          </w:p>
        </w:tc>
        <w:tc>
          <w:tcPr>
            <w:tcW w:w="1416" w:type="dxa"/>
          </w:tcPr>
          <w:p w14:paraId="15F08593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47411219" w14:textId="77777777" w:rsidR="000113AD" w:rsidRPr="002D3226" w:rsidRDefault="00AD0EF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26601DAE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y</w:t>
            </w:r>
          </w:p>
        </w:tc>
      </w:tr>
      <w:tr w:rsidR="000113AD" w:rsidRPr="002D3226" w14:paraId="6CE9368D" w14:textId="77777777" w:rsidTr="000113AD">
        <w:tc>
          <w:tcPr>
            <w:tcW w:w="3114" w:type="dxa"/>
          </w:tcPr>
          <w:p w14:paraId="73EB3FD2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sz w:val="22"/>
                <w:szCs w:val="22"/>
              </w:rPr>
              <w:t>Sex</w:t>
            </w:r>
          </w:p>
        </w:tc>
        <w:tc>
          <w:tcPr>
            <w:tcW w:w="1416" w:type="dxa"/>
          </w:tcPr>
          <w:p w14:paraId="22FC5C05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4662E1B1" w14:textId="77777777" w:rsidR="000113AD" w:rsidRPr="002D3226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 = male</w:t>
            </w:r>
          </w:p>
          <w:p w14:paraId="5A790DC7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f = female</w:t>
            </w:r>
          </w:p>
        </w:tc>
        <w:tc>
          <w:tcPr>
            <w:tcW w:w="1412" w:type="dxa"/>
          </w:tcPr>
          <w:p w14:paraId="71127A42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2D3226" w14:paraId="63A24411" w14:textId="77777777" w:rsidTr="000113AD">
        <w:tc>
          <w:tcPr>
            <w:tcW w:w="3114" w:type="dxa"/>
          </w:tcPr>
          <w:p w14:paraId="49DEB3BC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BMI</w:t>
            </w:r>
          </w:p>
        </w:tc>
        <w:tc>
          <w:tcPr>
            <w:tcW w:w="1416" w:type="dxa"/>
          </w:tcPr>
          <w:p w14:paraId="7FA21E84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0979AB63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1BB0AB24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kg/m²</w:t>
            </w:r>
          </w:p>
        </w:tc>
      </w:tr>
    </w:tbl>
    <w:p w14:paraId="1D57352E" w14:textId="77777777" w:rsidR="00D740BD" w:rsidRPr="002D3226" w:rsidRDefault="00D740B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0113AD" w:rsidRPr="002D3226" w14:paraId="5072D713" w14:textId="77777777" w:rsidTr="000113AD">
        <w:tc>
          <w:tcPr>
            <w:tcW w:w="9062" w:type="dxa"/>
            <w:gridSpan w:val="4"/>
          </w:tcPr>
          <w:p w14:paraId="359FD9C9" w14:textId="5EF0EC27" w:rsidR="000113AD" w:rsidRPr="002D3226" w:rsidRDefault="00AE2613" w:rsidP="000113A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  <w:r w:rsidR="000113AD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Vital signs</w:t>
            </w:r>
            <w:r w:rsidR="006934C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nd ICU scores</w:t>
            </w:r>
          </w:p>
        </w:tc>
      </w:tr>
      <w:tr w:rsidR="000113AD" w:rsidRPr="002D3226" w14:paraId="349035CE" w14:textId="77777777" w:rsidTr="000113AD">
        <w:tc>
          <w:tcPr>
            <w:tcW w:w="3114" w:type="dxa"/>
          </w:tcPr>
          <w:p w14:paraId="60B1D2AF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Fever, daily peak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valu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20EC7B29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2B3DA9D7" w14:textId="77777777" w:rsidR="000113AD" w:rsidRPr="002D3226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0 = daily peak value 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sym w:font="Symbol" w:char="F03C"/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38°C</w:t>
            </w:r>
          </w:p>
          <w:p w14:paraId="77A95DB1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sz w:val="22"/>
                <w:szCs w:val="22"/>
              </w:rPr>
              <w:t xml:space="preserve">1 = 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daily peak value  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sym w:font="Symbol" w:char="F0B3"/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38°C</w:t>
            </w:r>
          </w:p>
        </w:tc>
        <w:tc>
          <w:tcPr>
            <w:tcW w:w="1412" w:type="dxa"/>
          </w:tcPr>
          <w:p w14:paraId="377C3F2B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2D3226" w14:paraId="2A4F3D14" w14:textId="77777777" w:rsidTr="000113AD">
        <w:tc>
          <w:tcPr>
            <w:tcW w:w="3114" w:type="dxa"/>
          </w:tcPr>
          <w:p w14:paraId="1B6CE9DE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Heartrate HR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3C54AECF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17C307C7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300E2932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bpm</w:t>
            </w:r>
          </w:p>
        </w:tc>
      </w:tr>
      <w:tr w:rsidR="000113AD" w:rsidRPr="002D3226" w14:paraId="39986DD6" w14:textId="77777777" w:rsidTr="000113AD">
        <w:tc>
          <w:tcPr>
            <w:tcW w:w="3114" w:type="dxa"/>
          </w:tcPr>
          <w:p w14:paraId="3CE700E8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Mean arterial pressure MAP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051A998E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688184D2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4BD15AE2" w14:textId="1DF83D62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0113AD" w:rsidRPr="002D3226" w14:paraId="04D69C42" w14:textId="77777777" w:rsidTr="000113AD">
        <w:tc>
          <w:tcPr>
            <w:tcW w:w="3114" w:type="dxa"/>
          </w:tcPr>
          <w:p w14:paraId="27BA8D80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Oxygen saturation SpO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2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3AD32A69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520EDFDA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1FAE82A4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%</w:t>
            </w:r>
          </w:p>
        </w:tc>
      </w:tr>
      <w:tr w:rsidR="003E3C76" w:rsidRPr="003E3C76" w14:paraId="2026CE84" w14:textId="77777777" w:rsidTr="000113AD">
        <w:tc>
          <w:tcPr>
            <w:tcW w:w="3114" w:type="dxa"/>
          </w:tcPr>
          <w:p w14:paraId="60E2EE27" w14:textId="39A9ED0D" w:rsidR="003E3C76" w:rsidRPr="003E3C76" w:rsidRDefault="003E3C76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3E3C76">
              <w:rPr>
                <w:rFonts w:asciiTheme="minorHAnsi" w:hAnsiTheme="minorHAnsi" w:cstheme="minorHAnsi"/>
                <w:w w:val="95"/>
                <w:sz w:val="22"/>
                <w:szCs w:val="22"/>
              </w:rPr>
              <w:t>Therapeutic intervention scoring system TISS</w:t>
            </w:r>
          </w:p>
        </w:tc>
        <w:tc>
          <w:tcPr>
            <w:tcW w:w="1416" w:type="dxa"/>
          </w:tcPr>
          <w:p w14:paraId="7CD72635" w14:textId="028A3997" w:rsidR="003E3C76" w:rsidRPr="003E3C76" w:rsidRDefault="003E3C76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64E1A980" w14:textId="7AD95D41" w:rsidR="003E3C76" w:rsidRPr="003E3C76" w:rsidRDefault="003E3C76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40308338" w14:textId="77777777" w:rsidR="003E3C76" w:rsidRPr="003E3C76" w:rsidRDefault="003E3C76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</w:p>
        </w:tc>
      </w:tr>
      <w:tr w:rsidR="003E3C76" w:rsidRPr="003E3C76" w14:paraId="7B833E76" w14:textId="77777777" w:rsidTr="000113AD">
        <w:tc>
          <w:tcPr>
            <w:tcW w:w="3114" w:type="dxa"/>
          </w:tcPr>
          <w:p w14:paraId="4F4292D8" w14:textId="1F74E93D" w:rsidR="003E3C76" w:rsidRPr="003E3C76" w:rsidRDefault="003E3C76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3E3C76">
              <w:rPr>
                <w:rFonts w:asciiTheme="minorHAnsi" w:hAnsiTheme="minorHAnsi" w:cstheme="minorHAnsi"/>
                <w:w w:val="95"/>
                <w:sz w:val="22"/>
                <w:szCs w:val="22"/>
              </w:rPr>
              <w:t>Simplified Acute Physiology Score SAPS</w:t>
            </w:r>
          </w:p>
        </w:tc>
        <w:tc>
          <w:tcPr>
            <w:tcW w:w="1416" w:type="dxa"/>
          </w:tcPr>
          <w:p w14:paraId="48083C17" w14:textId="3C57D73F" w:rsidR="003E3C76" w:rsidRPr="003E3C76" w:rsidRDefault="003E3C76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7EF60D1A" w14:textId="6AFB0CDE" w:rsidR="003E3C76" w:rsidRPr="003E3C76" w:rsidRDefault="003E3C76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40619AFA" w14:textId="77777777" w:rsidR="003E3C76" w:rsidRPr="003E3C76" w:rsidRDefault="003E3C76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</w:p>
        </w:tc>
      </w:tr>
    </w:tbl>
    <w:p w14:paraId="383538D0" w14:textId="77777777" w:rsidR="00D740BD" w:rsidRPr="002D3226" w:rsidRDefault="00D740B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0113AD" w:rsidRPr="002D3226" w14:paraId="36F06A7B" w14:textId="77777777" w:rsidTr="000113AD">
        <w:tc>
          <w:tcPr>
            <w:tcW w:w="9062" w:type="dxa"/>
            <w:gridSpan w:val="4"/>
          </w:tcPr>
          <w:p w14:paraId="6CD15D2D" w14:textId="361A481F" w:rsidR="000113AD" w:rsidRPr="002D3226" w:rsidRDefault="00AE2613" w:rsidP="000113A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  <w:r w:rsidR="000113AD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Dosage of </w:t>
            </w:r>
            <w:r w:rsidR="00B057B2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</w:t>
            </w:r>
            <w:r w:rsidR="000113AD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techolamines</w:t>
            </w:r>
          </w:p>
        </w:tc>
      </w:tr>
      <w:tr w:rsidR="000113AD" w:rsidRPr="002D3226" w14:paraId="180E6E36" w14:textId="77777777" w:rsidTr="000113AD">
        <w:tc>
          <w:tcPr>
            <w:tcW w:w="3114" w:type="dxa"/>
          </w:tcPr>
          <w:p w14:paraId="4031B026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Norepinephrine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4D3F75E0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1699E493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28E298D8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h</w:t>
            </w:r>
          </w:p>
        </w:tc>
      </w:tr>
    </w:tbl>
    <w:p w14:paraId="7CA6DBFD" w14:textId="77777777" w:rsidR="00D740BD" w:rsidRPr="002D3226" w:rsidRDefault="00D740B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0113AD" w:rsidRPr="002D3226" w14:paraId="7EF75F89" w14:textId="77777777" w:rsidTr="000113AD">
        <w:tc>
          <w:tcPr>
            <w:tcW w:w="9062" w:type="dxa"/>
            <w:gridSpan w:val="4"/>
          </w:tcPr>
          <w:p w14:paraId="285278F7" w14:textId="205021CE" w:rsidR="000113AD" w:rsidRPr="002D3226" w:rsidRDefault="00AE2613" w:rsidP="000113A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  <w:r w:rsidR="000113AD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Dosage of </w:t>
            </w:r>
            <w:proofErr w:type="spellStart"/>
            <w:r w:rsidR="00B057B2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</w:t>
            </w:r>
            <w:r w:rsidR="000113AD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algosedation</w:t>
            </w:r>
            <w:proofErr w:type="spellEnd"/>
          </w:p>
        </w:tc>
      </w:tr>
      <w:tr w:rsidR="000113AD" w:rsidRPr="002D3226" w14:paraId="66DC9890" w14:textId="77777777" w:rsidTr="000113AD">
        <w:tc>
          <w:tcPr>
            <w:tcW w:w="3114" w:type="dxa"/>
          </w:tcPr>
          <w:p w14:paraId="731919BB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Sufentanil</w:t>
            </w:r>
            <w:proofErr w:type="spellEnd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24FD0AA7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1A8E7BEA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67349247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μg</w:t>
            </w:r>
            <w:proofErr w:type="spellEnd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/h</w:t>
            </w:r>
          </w:p>
        </w:tc>
      </w:tr>
      <w:tr w:rsidR="000113AD" w:rsidRPr="002D3226" w14:paraId="47838EE9" w14:textId="77777777" w:rsidTr="000113AD">
        <w:tc>
          <w:tcPr>
            <w:tcW w:w="3114" w:type="dxa"/>
          </w:tcPr>
          <w:p w14:paraId="37D5C64C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Propofol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1F25205D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6E573F96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242F595A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h</w:t>
            </w:r>
          </w:p>
        </w:tc>
      </w:tr>
      <w:tr w:rsidR="000113AD" w:rsidRPr="002D3226" w14:paraId="1BC088A7" w14:textId="77777777" w:rsidTr="000113AD">
        <w:tc>
          <w:tcPr>
            <w:tcW w:w="3114" w:type="dxa"/>
          </w:tcPr>
          <w:p w14:paraId="1D0E69D9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Midazolam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4CFF5E35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7BCDEFD1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26761997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h</w:t>
            </w:r>
          </w:p>
        </w:tc>
      </w:tr>
      <w:tr w:rsidR="000113AD" w:rsidRPr="002D3226" w14:paraId="3F9CE354" w14:textId="77777777" w:rsidTr="000113AD">
        <w:tc>
          <w:tcPr>
            <w:tcW w:w="3114" w:type="dxa"/>
          </w:tcPr>
          <w:p w14:paraId="44473D7E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Ketamin</w:t>
            </w:r>
            <w:proofErr w:type="spellEnd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7C0EE7E8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62E3A704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528B287B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h</w:t>
            </w:r>
          </w:p>
        </w:tc>
      </w:tr>
    </w:tbl>
    <w:p w14:paraId="00C9F5E5" w14:textId="77777777" w:rsidR="00D740BD" w:rsidRPr="002D3226" w:rsidRDefault="00D740B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0113AD" w:rsidRPr="002D3226" w14:paraId="796AA11C" w14:textId="77777777" w:rsidTr="000113AD">
        <w:tc>
          <w:tcPr>
            <w:tcW w:w="9062" w:type="dxa"/>
            <w:gridSpan w:val="4"/>
          </w:tcPr>
          <w:p w14:paraId="5EEB06A4" w14:textId="04C4B800" w:rsidR="000113AD" w:rsidRPr="002D3226" w:rsidRDefault="00AE2613" w:rsidP="000113A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</w:t>
            </w:r>
            <w:r w:rsidR="000113AD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nticoagulation and </w:t>
            </w:r>
            <w:r w:rsidR="00B057B2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</w:t>
            </w:r>
            <w:r w:rsidR="000113AD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tithrombotic </w:t>
            </w:r>
            <w:r w:rsidR="00B057B2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</w:t>
            </w:r>
            <w:r w:rsidR="000113AD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diation</w:t>
            </w:r>
          </w:p>
        </w:tc>
      </w:tr>
      <w:tr w:rsidR="000113AD" w:rsidRPr="002D3226" w14:paraId="7E04E55B" w14:textId="77777777" w:rsidTr="000113AD">
        <w:tc>
          <w:tcPr>
            <w:tcW w:w="3114" w:type="dxa"/>
          </w:tcPr>
          <w:p w14:paraId="0AB3AB2F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Unfractionated heparin or low molecular weight heparin in increased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dos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B</w:t>
            </w:r>
            <w:proofErr w:type="spellEnd"/>
          </w:p>
        </w:tc>
        <w:tc>
          <w:tcPr>
            <w:tcW w:w="1416" w:type="dxa"/>
          </w:tcPr>
          <w:p w14:paraId="29BACEDE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7E9ED53D" w14:textId="77777777" w:rsidR="000113AD" w:rsidRPr="002D3226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t received</w:t>
            </w:r>
          </w:p>
          <w:p w14:paraId="2E678703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received</w:t>
            </w:r>
          </w:p>
        </w:tc>
        <w:tc>
          <w:tcPr>
            <w:tcW w:w="1412" w:type="dxa"/>
          </w:tcPr>
          <w:p w14:paraId="54B34FB0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2D3226" w14:paraId="7FAD5FC1" w14:textId="77777777" w:rsidTr="000113AD">
        <w:tc>
          <w:tcPr>
            <w:tcW w:w="3114" w:type="dxa"/>
          </w:tcPr>
          <w:p w14:paraId="1CDFCCC5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Acetylsalicylic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cid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50BF6D05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5AC62F48" w14:textId="77777777" w:rsidR="000113AD" w:rsidRPr="002D3226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t received</w:t>
            </w:r>
          </w:p>
          <w:p w14:paraId="0010CE87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received</w:t>
            </w:r>
          </w:p>
        </w:tc>
        <w:tc>
          <w:tcPr>
            <w:tcW w:w="1412" w:type="dxa"/>
          </w:tcPr>
          <w:p w14:paraId="1FCFBDB4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4B74868" w14:textId="77777777" w:rsidR="00D740BD" w:rsidRPr="002D3226" w:rsidRDefault="00D740B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93"/>
        <w:gridCol w:w="1601"/>
        <w:gridCol w:w="2947"/>
        <w:gridCol w:w="1421"/>
      </w:tblGrid>
      <w:tr w:rsidR="000113AD" w:rsidRPr="002D3226" w14:paraId="2772F269" w14:textId="77777777" w:rsidTr="000113AD">
        <w:tc>
          <w:tcPr>
            <w:tcW w:w="9062" w:type="dxa"/>
            <w:gridSpan w:val="4"/>
          </w:tcPr>
          <w:p w14:paraId="46618D35" w14:textId="5ACEAAFC" w:rsidR="000113AD" w:rsidRPr="002D3226" w:rsidRDefault="00AE2613" w:rsidP="000113A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</w:t>
            </w:r>
            <w:r w:rsidR="000113AD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Laboratory </w:t>
            </w:r>
            <w:r w:rsidR="00B057B2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</w:t>
            </w:r>
            <w:r w:rsidR="000113AD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lood </w:t>
            </w:r>
            <w:r w:rsidR="00B057B2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</w:t>
            </w:r>
            <w:r w:rsidR="000113AD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agnostics</w:t>
            </w:r>
          </w:p>
        </w:tc>
      </w:tr>
      <w:tr w:rsidR="000113AD" w:rsidRPr="002D3226" w14:paraId="6A291B31" w14:textId="77777777" w:rsidTr="000113AD">
        <w:tc>
          <w:tcPr>
            <w:tcW w:w="3093" w:type="dxa"/>
          </w:tcPr>
          <w:p w14:paraId="7FCA7CE8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pH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1626DD86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6C0D204A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4E9CA314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2D3226" w14:paraId="75AC603A" w14:textId="77777777" w:rsidTr="000113AD">
        <w:tc>
          <w:tcPr>
            <w:tcW w:w="3093" w:type="dxa"/>
          </w:tcPr>
          <w:p w14:paraId="46051A57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Bicarbonate ion HCO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3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-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4CD058E4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6FEF0222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3F31D45A" w14:textId="58CA5D37" w:rsidR="000113AD" w:rsidRPr="002D3226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</w:t>
            </w:r>
            <w:r w:rsidR="006B52A3">
              <w:rPr>
                <w:rFonts w:asciiTheme="minorHAnsi" w:hAnsiTheme="minorHAnsi" w:cstheme="minorHAnsi"/>
                <w:w w:val="95"/>
                <w:sz w:val="22"/>
                <w:szCs w:val="22"/>
              </w:rPr>
              <w:t>m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ol/L</w:t>
            </w:r>
          </w:p>
        </w:tc>
      </w:tr>
      <w:tr w:rsidR="000113AD" w:rsidRPr="002D3226" w14:paraId="25C428E5" w14:textId="77777777" w:rsidTr="000113AD">
        <w:tc>
          <w:tcPr>
            <w:tcW w:w="3093" w:type="dxa"/>
          </w:tcPr>
          <w:p w14:paraId="70F4819C" w14:textId="77777777" w:rsidR="000113AD" w:rsidRPr="002D3226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Base excess BE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6F1D3747" w14:textId="77777777" w:rsidR="000113AD" w:rsidRPr="002D3226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4EDE9780" w14:textId="77777777" w:rsidR="000113AD" w:rsidRPr="002D3226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4C66FB51" w14:textId="15CE32D1" w:rsidR="000113AD" w:rsidRPr="002D3226" w:rsidRDefault="008C0CFF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</w:t>
            </w:r>
            <w:r w:rsidR="006B52A3">
              <w:rPr>
                <w:rFonts w:asciiTheme="minorHAnsi" w:hAnsiTheme="minorHAnsi" w:cstheme="minorHAnsi"/>
                <w:w w:val="95"/>
                <w:sz w:val="22"/>
                <w:szCs w:val="22"/>
              </w:rPr>
              <w:t>m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ol/L</w:t>
            </w:r>
          </w:p>
        </w:tc>
      </w:tr>
      <w:tr w:rsidR="000113AD" w:rsidRPr="002D3226" w14:paraId="04B91D52" w14:textId="77777777" w:rsidTr="000113AD">
        <w:tc>
          <w:tcPr>
            <w:tcW w:w="3093" w:type="dxa"/>
          </w:tcPr>
          <w:p w14:paraId="7161A431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loride</w:t>
            </w:r>
            <w:proofErr w:type="spellEnd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Cl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-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49E4E52F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6D391FCD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4385F29C" w14:textId="2945C400" w:rsidR="000113AD" w:rsidRPr="002D3226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</w:t>
            </w:r>
            <w:r w:rsidR="006B52A3">
              <w:rPr>
                <w:rFonts w:asciiTheme="minorHAnsi" w:hAnsiTheme="minorHAnsi" w:cstheme="minorHAnsi"/>
                <w:w w:val="95"/>
                <w:sz w:val="22"/>
                <w:szCs w:val="22"/>
              </w:rPr>
              <w:t>m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ol/L</w:t>
            </w:r>
          </w:p>
        </w:tc>
      </w:tr>
      <w:tr w:rsidR="000113AD" w:rsidRPr="002D3226" w14:paraId="2143DF44" w14:textId="77777777" w:rsidTr="000113AD">
        <w:tc>
          <w:tcPr>
            <w:tcW w:w="3093" w:type="dxa"/>
          </w:tcPr>
          <w:p w14:paraId="4CA693AD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Partial pressure of oxygen paO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2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2D7C393A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11AC36B2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16BB0F3A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0113AD" w:rsidRPr="002D3226" w14:paraId="29C51CDA" w14:textId="77777777" w:rsidTr="000113AD">
        <w:tc>
          <w:tcPr>
            <w:tcW w:w="3093" w:type="dxa"/>
          </w:tcPr>
          <w:p w14:paraId="43D8FA36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Partial pressure of carbon dioxide paCO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2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7603C088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08FE1639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16A74314" w14:textId="2E2196DC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0113AD" w:rsidRPr="002D3226" w14:paraId="36F106EB" w14:textId="77777777" w:rsidTr="000113AD">
        <w:tc>
          <w:tcPr>
            <w:tcW w:w="3093" w:type="dxa"/>
          </w:tcPr>
          <w:p w14:paraId="09F08EB9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Hemoglobin Hb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6C9FF32C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4F40C004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02133BFD" w14:textId="50B88A91" w:rsidR="000113AD" w:rsidRPr="002D3226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g/dL</w:t>
            </w:r>
          </w:p>
        </w:tc>
      </w:tr>
      <w:tr w:rsidR="000113AD" w:rsidRPr="002D3226" w14:paraId="1D423ABD" w14:textId="77777777" w:rsidTr="000113AD">
        <w:tc>
          <w:tcPr>
            <w:tcW w:w="3093" w:type="dxa"/>
          </w:tcPr>
          <w:p w14:paraId="57A32D14" w14:textId="77777777" w:rsidR="000113AD" w:rsidRPr="002D3226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Lactate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2A054297" w14:textId="77777777" w:rsidR="000113AD" w:rsidRPr="002D3226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26D86B08" w14:textId="77777777" w:rsidR="000113AD" w:rsidRPr="002D3226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578ED305" w14:textId="1303C1AB" w:rsidR="000113AD" w:rsidRPr="002D3226" w:rsidRDefault="008C0CFF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mL</w:t>
            </w:r>
          </w:p>
        </w:tc>
      </w:tr>
      <w:tr w:rsidR="000113AD" w:rsidRPr="002D3226" w14:paraId="5DCE8AED" w14:textId="77777777" w:rsidTr="000113AD">
        <w:tc>
          <w:tcPr>
            <w:tcW w:w="3093" w:type="dxa"/>
          </w:tcPr>
          <w:p w14:paraId="10D428EC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Troponin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3632AB6B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50E6FEDD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48CC39B4" w14:textId="76CA7CA7" w:rsidR="000113AD" w:rsidRPr="002D3226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g/L</w:t>
            </w:r>
          </w:p>
        </w:tc>
      </w:tr>
      <w:tr w:rsidR="000113AD" w:rsidRPr="002D3226" w14:paraId="2316D042" w14:textId="77777777" w:rsidTr="000113AD">
        <w:tc>
          <w:tcPr>
            <w:tcW w:w="3093" w:type="dxa"/>
          </w:tcPr>
          <w:p w14:paraId="57B48C73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Glomerular filtration rate GFR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447CF643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0900440E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6A3F8D26" w14:textId="3CC7ED69" w:rsidR="000113AD" w:rsidRPr="002D3226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L</w:t>
            </w:r>
            <w:r w:rsidR="000113AD"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/</w:t>
            </w:r>
            <w:r w:rsidR="00E86B4D"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</w:t>
            </w:r>
            <w:r w:rsidR="000113AD"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in/KOF</w:t>
            </w:r>
          </w:p>
        </w:tc>
      </w:tr>
      <w:tr w:rsidR="000113AD" w:rsidRPr="002D3226" w14:paraId="74E9B041" w14:textId="77777777" w:rsidTr="000113AD">
        <w:tc>
          <w:tcPr>
            <w:tcW w:w="3093" w:type="dxa"/>
          </w:tcPr>
          <w:p w14:paraId="3D404B91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reatinin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669FE07A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1E738A41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518BA299" w14:textId="49EE127A" w:rsidR="000113AD" w:rsidRPr="002D3226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dL</w:t>
            </w:r>
          </w:p>
        </w:tc>
      </w:tr>
      <w:tr w:rsidR="000113AD" w:rsidRPr="002D3226" w14:paraId="4EB73534" w14:textId="77777777" w:rsidTr="000113AD">
        <w:tc>
          <w:tcPr>
            <w:tcW w:w="3093" w:type="dxa"/>
          </w:tcPr>
          <w:p w14:paraId="441BA44D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Urea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737AED05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4DE3CADB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36EA1F15" w14:textId="56512DCC" w:rsidR="000113AD" w:rsidRPr="002D3226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dL</w:t>
            </w:r>
          </w:p>
        </w:tc>
      </w:tr>
      <w:tr w:rsidR="000113AD" w:rsidRPr="002D3226" w14:paraId="68B05BA8" w14:textId="77777777" w:rsidTr="000113AD">
        <w:tc>
          <w:tcPr>
            <w:tcW w:w="3093" w:type="dxa"/>
          </w:tcPr>
          <w:p w14:paraId="6580FE28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lastRenderedPageBreak/>
              <w:t>Aspartate transaminase AST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20A31E73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2CD3D40E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557AF25A" w14:textId="4C75304A" w:rsidR="000113AD" w:rsidRPr="002D3226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U/L</w:t>
            </w:r>
          </w:p>
        </w:tc>
      </w:tr>
      <w:tr w:rsidR="000113AD" w:rsidRPr="002D3226" w14:paraId="3EA4EBF8" w14:textId="77777777" w:rsidTr="000113AD">
        <w:tc>
          <w:tcPr>
            <w:tcW w:w="3093" w:type="dxa"/>
          </w:tcPr>
          <w:p w14:paraId="50B92AA0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lanine transaminase ALT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6AA519DC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5ADDEFAD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0F40A920" w14:textId="5A55BE34" w:rsidR="000113AD" w:rsidRPr="002D3226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U/L</w:t>
            </w:r>
          </w:p>
        </w:tc>
      </w:tr>
      <w:tr w:rsidR="000113AD" w:rsidRPr="002D3226" w14:paraId="4923AA40" w14:textId="77777777" w:rsidTr="000113AD">
        <w:tc>
          <w:tcPr>
            <w:tcW w:w="3093" w:type="dxa"/>
          </w:tcPr>
          <w:p w14:paraId="57FD5D89" w14:textId="27B2732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International Norma</w:t>
            </w:r>
            <w:r w:rsidR="00471762"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l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ized Ratio INR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2DFA45CF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7554E565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54F153AB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2D3226" w14:paraId="1A8F730A" w14:textId="77777777" w:rsidTr="000113AD">
        <w:tc>
          <w:tcPr>
            <w:tcW w:w="3093" w:type="dxa"/>
          </w:tcPr>
          <w:p w14:paraId="78473F00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Lactate dehydrogenase LDH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6048D676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6558699F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0BD8E32A" w14:textId="4355AB0A" w:rsidR="000113AD" w:rsidRPr="002D3226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U/L</w:t>
            </w:r>
          </w:p>
        </w:tc>
      </w:tr>
      <w:tr w:rsidR="000113AD" w:rsidRPr="002D3226" w14:paraId="62089B6B" w14:textId="77777777" w:rsidTr="000113AD">
        <w:tc>
          <w:tcPr>
            <w:tcW w:w="3093" w:type="dxa"/>
          </w:tcPr>
          <w:p w14:paraId="0C3D03A1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-reactive protein CRP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1BC0E56C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522E20F9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4EB3C7E6" w14:textId="44669971" w:rsidR="000113AD" w:rsidRPr="002D3226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L</w:t>
            </w:r>
          </w:p>
        </w:tc>
      </w:tr>
      <w:tr w:rsidR="000113AD" w:rsidRPr="002D3226" w14:paraId="36A384E0" w14:textId="77777777" w:rsidTr="000113AD">
        <w:tc>
          <w:tcPr>
            <w:tcW w:w="3093" w:type="dxa"/>
          </w:tcPr>
          <w:p w14:paraId="7F3F420A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Procalcitonin PCT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38D58899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72E61EEF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013DB05D" w14:textId="3D0F1EAA" w:rsidR="000113AD" w:rsidRPr="002D3226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g/mL</w:t>
            </w:r>
          </w:p>
        </w:tc>
      </w:tr>
      <w:tr w:rsidR="000113AD" w:rsidRPr="002D3226" w14:paraId="59671EE3" w14:textId="77777777" w:rsidTr="000113AD">
        <w:tc>
          <w:tcPr>
            <w:tcW w:w="3093" w:type="dxa"/>
          </w:tcPr>
          <w:p w14:paraId="3A2D5BD8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White blood cells WBC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792943EF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3F201931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4D733FE5" w14:textId="7C367E8D" w:rsidR="000113AD" w:rsidRPr="002D3226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/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L</w:t>
            </w:r>
            <w:proofErr w:type="spellEnd"/>
          </w:p>
        </w:tc>
      </w:tr>
      <w:tr w:rsidR="000113AD" w:rsidRPr="002D3226" w14:paraId="0362A05D" w14:textId="77777777" w:rsidTr="000113AD">
        <w:tc>
          <w:tcPr>
            <w:tcW w:w="3093" w:type="dxa"/>
          </w:tcPr>
          <w:p w14:paraId="6418DD7A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Ferritin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28F58A8E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6ED13F60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6C794540" w14:textId="6069C739" w:rsidR="000113AD" w:rsidRPr="002D3226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g/mL</w:t>
            </w:r>
          </w:p>
        </w:tc>
      </w:tr>
      <w:tr w:rsidR="000113AD" w:rsidRPr="002D3226" w14:paraId="3E4889A7" w14:textId="77777777" w:rsidTr="000113AD">
        <w:tc>
          <w:tcPr>
            <w:tcW w:w="3093" w:type="dxa"/>
          </w:tcPr>
          <w:p w14:paraId="79AEC9DA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D-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dimers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4182A7A2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4C65BA02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759DB57E" w14:textId="079EE099" w:rsidR="000113AD" w:rsidRPr="002D3226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L</w:t>
            </w:r>
          </w:p>
        </w:tc>
      </w:tr>
      <w:tr w:rsidR="000113AD" w:rsidRPr="002D3226" w14:paraId="0DD2EF98" w14:textId="77777777" w:rsidTr="000113AD">
        <w:tc>
          <w:tcPr>
            <w:tcW w:w="3093" w:type="dxa"/>
          </w:tcPr>
          <w:p w14:paraId="7FD58E47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Platelets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3EC025FD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6C7E3FD6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4263E848" w14:textId="0BEEE597" w:rsidR="000113AD" w:rsidRPr="002D3226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/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L</w:t>
            </w:r>
            <w:proofErr w:type="spellEnd"/>
          </w:p>
        </w:tc>
      </w:tr>
      <w:tr w:rsidR="000113AD" w:rsidRPr="002D3226" w14:paraId="36B4A97B" w14:textId="77777777" w:rsidTr="000113AD">
        <w:tc>
          <w:tcPr>
            <w:tcW w:w="3093" w:type="dxa"/>
          </w:tcPr>
          <w:p w14:paraId="703E6119" w14:textId="77777777" w:rsidR="000113AD" w:rsidRPr="002D3226" w:rsidRDefault="000113AD" w:rsidP="000C67A3">
            <w:pPr>
              <w:pStyle w:val="TableParagraph"/>
              <w:spacing w:line="260" w:lineRule="exact"/>
              <w:ind w:left="0"/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Lymphocytes</w:t>
            </w:r>
            <w:r w:rsidR="000C67A3"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(absolute value)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01" w:type="dxa"/>
          </w:tcPr>
          <w:p w14:paraId="241FF5D8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79271963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6C05D476" w14:textId="71678CB2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x10ᶾ</w:t>
            </w:r>
            <w:r w:rsidR="008C0CFF"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/</w:t>
            </w:r>
            <w:proofErr w:type="spellStart"/>
            <w:r w:rsidR="008C0CFF"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μL</w:t>
            </w:r>
            <w:proofErr w:type="spellEnd"/>
          </w:p>
        </w:tc>
      </w:tr>
      <w:tr w:rsidR="000113AD" w:rsidRPr="002D3226" w14:paraId="51E26F04" w14:textId="77777777" w:rsidTr="000113AD">
        <w:tc>
          <w:tcPr>
            <w:tcW w:w="3093" w:type="dxa"/>
          </w:tcPr>
          <w:p w14:paraId="4BD69BD7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Interleukin 6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03255DE0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4B8F1AE3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4C075F5E" w14:textId="0047E763" w:rsidR="000113AD" w:rsidRPr="002D3226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pg</w:t>
            </w:r>
            <w:proofErr w:type="spellEnd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/mL</w:t>
            </w:r>
          </w:p>
        </w:tc>
      </w:tr>
    </w:tbl>
    <w:p w14:paraId="5331C366" w14:textId="77777777" w:rsidR="00D740BD" w:rsidRPr="002D3226" w:rsidRDefault="00D740B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407F30" w:rsidRPr="002D3226" w14:paraId="2FDAC091" w14:textId="77777777" w:rsidTr="000113AD">
        <w:tc>
          <w:tcPr>
            <w:tcW w:w="9062" w:type="dxa"/>
            <w:gridSpan w:val="4"/>
          </w:tcPr>
          <w:p w14:paraId="372209B2" w14:textId="0E36C88F" w:rsidR="00407F30" w:rsidRPr="002D3226" w:rsidRDefault="00457A08" w:rsidP="00407F3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</w:t>
            </w:r>
            <w:r w:rsidR="00407F30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</w:t>
            </w:r>
            <w:r w:rsidR="00407F30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spirator</w:t>
            </w:r>
            <w:r w:rsidR="00B057B2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</w:t>
            </w:r>
            <w:r w:rsidR="00407F30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B057B2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</w:t>
            </w:r>
            <w:r w:rsidR="00407F30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erapy</w:t>
            </w:r>
            <w:r w:rsidR="00B057B2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,</w:t>
            </w:r>
            <w:r w:rsidR="00407F30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B057B2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</w:t>
            </w:r>
            <w:r w:rsidR="00407F30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ulmonary </w:t>
            </w:r>
            <w:r w:rsidR="00B057B2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</w:t>
            </w:r>
            <w:r w:rsidR="00407F30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s </w:t>
            </w:r>
            <w:r w:rsidR="00B057B2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</w:t>
            </w:r>
            <w:r w:rsidR="00407F30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xchange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, and prone position</w:t>
            </w:r>
          </w:p>
        </w:tc>
      </w:tr>
      <w:tr w:rsidR="00407F30" w:rsidRPr="002D3226" w14:paraId="448C73CA" w14:textId="77777777" w:rsidTr="000113AD">
        <w:tc>
          <w:tcPr>
            <w:tcW w:w="3114" w:type="dxa"/>
          </w:tcPr>
          <w:p w14:paraId="4273AB8A" w14:textId="77777777" w:rsidR="00407F30" w:rsidRPr="002D3226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Fraction of inspired oxygen FiO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2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6A889A28" w14:textId="77777777" w:rsidR="00407F30" w:rsidRPr="002D3226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158EE63F" w14:textId="77777777" w:rsidR="00407F30" w:rsidRPr="002D3226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2623C014" w14:textId="77777777" w:rsidR="00407F30" w:rsidRPr="002D3226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%</w:t>
            </w:r>
          </w:p>
        </w:tc>
      </w:tr>
      <w:tr w:rsidR="00407F30" w:rsidRPr="002D3226" w14:paraId="28615F98" w14:textId="77777777" w:rsidTr="000113AD">
        <w:tc>
          <w:tcPr>
            <w:tcW w:w="3114" w:type="dxa"/>
          </w:tcPr>
          <w:p w14:paraId="5B42F2E2" w14:textId="77777777" w:rsidR="00407F30" w:rsidRPr="002D3226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Positive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endexpiratory</w:t>
            </w:r>
            <w:proofErr w:type="spellEnd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pressure PEEP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326CB486" w14:textId="77777777" w:rsidR="00407F30" w:rsidRPr="002D3226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0F564C27" w14:textId="77777777" w:rsidR="00407F30" w:rsidRPr="002D3226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7CB434FA" w14:textId="59A5384F" w:rsidR="00407F30" w:rsidRPr="002D3226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0C0793" w:rsidRPr="002D3226" w14:paraId="5030C6EF" w14:textId="77777777" w:rsidTr="00162791">
        <w:tc>
          <w:tcPr>
            <w:tcW w:w="3114" w:type="dxa"/>
          </w:tcPr>
          <w:p w14:paraId="2CA3205E" w14:textId="77777777" w:rsidR="000C0793" w:rsidRPr="002D3226" w:rsidRDefault="000C0793" w:rsidP="001627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Driving Pressure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091D7F82" w14:textId="77777777" w:rsidR="000C0793" w:rsidRPr="002D3226" w:rsidRDefault="000C0793" w:rsidP="001627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4BB14B09" w14:textId="77777777" w:rsidR="000C0793" w:rsidRPr="002D3226" w:rsidRDefault="000C0793" w:rsidP="001627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6B986392" w14:textId="326E05FE" w:rsidR="000C0793" w:rsidRPr="002D3226" w:rsidRDefault="000C0793" w:rsidP="001627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407F30" w:rsidRPr="002D3226" w14:paraId="02C487AD" w14:textId="77777777" w:rsidTr="000113AD">
        <w:tc>
          <w:tcPr>
            <w:tcW w:w="3114" w:type="dxa"/>
          </w:tcPr>
          <w:p w14:paraId="1D599541" w14:textId="77777777" w:rsidR="00407F30" w:rsidRPr="002D3226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Tidal volume VT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10BFB336" w14:textId="77777777" w:rsidR="00407F30" w:rsidRPr="002D3226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254AD4DE" w14:textId="77777777" w:rsidR="00407F30" w:rsidRPr="002D3226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42D50F9B" w14:textId="38111F61" w:rsidR="00407F30" w:rsidRPr="002D3226" w:rsidRDefault="008C0CFF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L</w:t>
            </w:r>
          </w:p>
        </w:tc>
      </w:tr>
      <w:tr w:rsidR="00407F30" w:rsidRPr="002D3226" w14:paraId="7BDE53F3" w14:textId="77777777" w:rsidTr="000113AD">
        <w:tc>
          <w:tcPr>
            <w:tcW w:w="3114" w:type="dxa"/>
          </w:tcPr>
          <w:p w14:paraId="6FA68A49" w14:textId="77777777" w:rsidR="00407F30" w:rsidRPr="002D3226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Oxygenation ratio (Horovitz), daily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6313FE57" w14:textId="77777777" w:rsidR="00407F30" w:rsidRPr="002D3226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11113822" w14:textId="77777777" w:rsidR="00407F30" w:rsidRPr="002D3226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5CA332BD" w14:textId="77777777" w:rsidR="00407F30" w:rsidRPr="002D3226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57A08" w:rsidRPr="002D3226" w14:paraId="11EB350D" w14:textId="77777777" w:rsidTr="00457A08">
        <w:tc>
          <w:tcPr>
            <w:tcW w:w="3114" w:type="dxa"/>
          </w:tcPr>
          <w:p w14:paraId="3F7766AF" w14:textId="77777777" w:rsidR="00457A08" w:rsidRPr="002D3226" w:rsidRDefault="00457A08" w:rsidP="008322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Prone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position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62AB108D" w14:textId="77777777" w:rsidR="00457A08" w:rsidRPr="002D3226" w:rsidRDefault="00457A08" w:rsidP="008322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57A6EE47" w14:textId="77777777" w:rsidR="00457A08" w:rsidRPr="002D3226" w:rsidRDefault="00457A08" w:rsidP="008322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3A0FF9B4" w14:textId="77777777" w:rsidR="00457A08" w:rsidRPr="002D3226" w:rsidRDefault="00457A08" w:rsidP="008322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sz w:val="22"/>
                <w:szCs w:val="22"/>
              </w:rPr>
              <w:t>h/d</w:t>
            </w:r>
          </w:p>
        </w:tc>
      </w:tr>
    </w:tbl>
    <w:p w14:paraId="1B478292" w14:textId="77777777" w:rsidR="00D740BD" w:rsidRPr="002D3226" w:rsidRDefault="00D740B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407F30" w:rsidRPr="002D3226" w14:paraId="50764535" w14:textId="77777777" w:rsidTr="000113AD">
        <w:tc>
          <w:tcPr>
            <w:tcW w:w="9062" w:type="dxa"/>
            <w:gridSpan w:val="4"/>
          </w:tcPr>
          <w:p w14:paraId="2168E718" w14:textId="2D21D508" w:rsidR="00407F30" w:rsidRPr="002D3226" w:rsidRDefault="00457A08" w:rsidP="00407F3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8</w:t>
            </w:r>
            <w:r w:rsidR="00407F30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Extracorporeal membrane oxygenation (ECMO) and </w:t>
            </w:r>
            <w:proofErr w:type="spellStart"/>
            <w:r w:rsidR="00E21D76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nal</w:t>
            </w:r>
            <w:proofErr w:type="spellEnd"/>
            <w:r w:rsidR="00E21D76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replacement therapy (RRT)</w:t>
            </w:r>
          </w:p>
        </w:tc>
      </w:tr>
      <w:tr w:rsidR="00457A08" w:rsidRPr="002D3226" w14:paraId="7583BCB7" w14:textId="77777777" w:rsidTr="008322A8">
        <w:tc>
          <w:tcPr>
            <w:tcW w:w="3114" w:type="dxa"/>
          </w:tcPr>
          <w:p w14:paraId="428CDF0E" w14:textId="77777777" w:rsidR="00457A08" w:rsidRPr="002D3226" w:rsidRDefault="00457A08" w:rsidP="008322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Extracorporeal membrane oxygenation ECMO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3155E90A" w14:textId="77777777" w:rsidR="00457A08" w:rsidRPr="002D3226" w:rsidRDefault="00457A08" w:rsidP="008322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47D9ED03" w14:textId="77777777" w:rsidR="00457A08" w:rsidRPr="002D3226" w:rsidRDefault="00457A08" w:rsidP="008322A8">
            <w:pPr>
              <w:pStyle w:val="TableParagraph"/>
              <w:spacing w:line="260" w:lineRule="exact"/>
              <w:ind w:left="0"/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  <w:t xml:space="preserve">0 =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  <w:t>no</w:t>
            </w:r>
            <w:proofErr w:type="spellEnd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  <w:t xml:space="preserve"> ECMO</w:t>
            </w:r>
          </w:p>
          <w:p w14:paraId="0E6677C4" w14:textId="77777777" w:rsidR="00457A08" w:rsidRPr="002D3226" w:rsidRDefault="00457A08" w:rsidP="008322A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ECMO</w:t>
            </w:r>
          </w:p>
        </w:tc>
        <w:tc>
          <w:tcPr>
            <w:tcW w:w="1412" w:type="dxa"/>
          </w:tcPr>
          <w:p w14:paraId="0C0D4E5B" w14:textId="77777777" w:rsidR="00457A08" w:rsidRPr="002D3226" w:rsidRDefault="00457A08" w:rsidP="008322A8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21D76" w:rsidRPr="002D3226" w14:paraId="7512DD4A" w14:textId="77777777" w:rsidTr="000113AD">
        <w:tc>
          <w:tcPr>
            <w:tcW w:w="3114" w:type="dxa"/>
          </w:tcPr>
          <w:p w14:paraId="785B8747" w14:textId="1C1B4D97" w:rsidR="00E21D76" w:rsidRPr="002D3226" w:rsidRDefault="00E21D76" w:rsidP="00E21D76">
            <w:pPr>
              <w:rPr>
                <w:rFonts w:asciiTheme="minorHAnsi" w:hAnsiTheme="minorHAnsi" w:cstheme="minorHAnsi"/>
                <w:w w:val="95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Renal replacement therapy RRT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6A61AD1F" w14:textId="5E7C5319" w:rsidR="00E21D76" w:rsidRPr="002D3226" w:rsidRDefault="00E21D76" w:rsidP="00E21D76">
            <w:pPr>
              <w:rPr>
                <w:rFonts w:asciiTheme="minorHAnsi" w:hAnsiTheme="minorHAnsi" w:cstheme="minorHAnsi"/>
                <w:w w:val="95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628CDD97" w14:textId="77777777" w:rsidR="00E21D76" w:rsidRPr="002D3226" w:rsidRDefault="00E21D76" w:rsidP="00E21D76">
            <w:pPr>
              <w:pStyle w:val="TableParagraph"/>
              <w:spacing w:line="260" w:lineRule="exact"/>
              <w:ind w:left="0"/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  <w:t xml:space="preserve">0 =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  <w:t>no</w:t>
            </w:r>
            <w:proofErr w:type="spellEnd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  <w:t xml:space="preserve"> RRT</w:t>
            </w:r>
          </w:p>
          <w:p w14:paraId="403B61B1" w14:textId="511DDF31" w:rsidR="00E21D76" w:rsidRPr="002D3226" w:rsidRDefault="00E21D76" w:rsidP="00E21D76">
            <w:pPr>
              <w:rPr>
                <w:rFonts w:asciiTheme="minorHAnsi" w:hAnsiTheme="minorHAnsi" w:cstheme="minorHAnsi"/>
                <w:w w:val="95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RRT</w:t>
            </w:r>
          </w:p>
        </w:tc>
        <w:tc>
          <w:tcPr>
            <w:tcW w:w="1412" w:type="dxa"/>
          </w:tcPr>
          <w:p w14:paraId="411F9E90" w14:textId="77777777" w:rsidR="00E21D76" w:rsidRPr="002D3226" w:rsidRDefault="00E21D76" w:rsidP="00E21D76">
            <w:pPr>
              <w:rPr>
                <w:rFonts w:asciiTheme="minorHAnsi" w:hAnsiTheme="minorHAnsi" w:cstheme="minorHAnsi"/>
              </w:rPr>
            </w:pPr>
          </w:p>
        </w:tc>
      </w:tr>
    </w:tbl>
    <w:p w14:paraId="6E8D03BE" w14:textId="77777777" w:rsidR="000113AD" w:rsidRPr="002D3226" w:rsidRDefault="000113AD">
      <w:pPr>
        <w:rPr>
          <w:rFonts w:asciiTheme="minorHAnsi" w:hAnsiTheme="minorHAnsi" w:cstheme="minorHAnsi"/>
        </w:rPr>
      </w:pPr>
    </w:p>
    <w:p w14:paraId="32D5922D" w14:textId="5DE70E0A" w:rsidR="000113AD" w:rsidRPr="002D3226" w:rsidRDefault="000113AD" w:rsidP="000113AD">
      <w:pPr>
        <w:rPr>
          <w:rFonts w:asciiTheme="minorHAnsi" w:hAnsiTheme="minorHAnsi" w:cstheme="minorHAnsi"/>
          <w:sz w:val="16"/>
          <w:szCs w:val="16"/>
        </w:rPr>
      </w:pPr>
      <w:r w:rsidRPr="002D3226">
        <w:rPr>
          <w:rFonts w:asciiTheme="minorHAnsi" w:hAnsiTheme="minorHAnsi" w:cstheme="minorHAnsi"/>
          <w:w w:val="95"/>
          <w:sz w:val="16"/>
          <w:szCs w:val="16"/>
          <w:vertAlign w:val="superscript"/>
        </w:rPr>
        <w:t>A</w:t>
      </w:r>
      <w:r w:rsidRPr="002D3226">
        <w:rPr>
          <w:rFonts w:asciiTheme="minorHAnsi" w:hAnsiTheme="minorHAnsi" w:cstheme="minorHAnsi"/>
          <w:w w:val="95"/>
          <w:sz w:val="16"/>
          <w:szCs w:val="16"/>
        </w:rPr>
        <w:t xml:space="preserve"> </w:t>
      </w:r>
      <w:r w:rsidR="00786858" w:rsidRPr="002D3226">
        <w:rPr>
          <w:rFonts w:asciiTheme="minorHAnsi" w:hAnsiTheme="minorHAnsi" w:cstheme="minorHAnsi"/>
          <w:w w:val="95"/>
          <w:sz w:val="16"/>
          <w:szCs w:val="16"/>
        </w:rPr>
        <w:t>D</w:t>
      </w:r>
      <w:r w:rsidRPr="002D3226">
        <w:rPr>
          <w:rFonts w:asciiTheme="minorHAnsi" w:hAnsiTheme="minorHAnsi" w:cstheme="minorHAnsi"/>
          <w:w w:val="95"/>
          <w:sz w:val="16"/>
          <w:szCs w:val="16"/>
        </w:rPr>
        <w:t>etermined for day 1 to 14 individually</w:t>
      </w:r>
      <w:r w:rsidRPr="002D3226">
        <w:rPr>
          <w:rFonts w:asciiTheme="minorHAnsi" w:hAnsiTheme="minorHAnsi" w:cstheme="minorHAnsi"/>
          <w:sz w:val="16"/>
          <w:szCs w:val="16"/>
        </w:rPr>
        <w:t xml:space="preserve"> </w:t>
      </w:r>
    </w:p>
    <w:p w14:paraId="46558F74" w14:textId="55A10038" w:rsidR="000113AD" w:rsidRPr="002D3226" w:rsidRDefault="000113AD" w:rsidP="000113AD">
      <w:pPr>
        <w:rPr>
          <w:rFonts w:asciiTheme="minorHAnsi" w:hAnsiTheme="minorHAnsi" w:cstheme="minorHAnsi"/>
          <w:sz w:val="16"/>
          <w:szCs w:val="16"/>
        </w:rPr>
      </w:pPr>
      <w:r w:rsidRPr="002D3226">
        <w:rPr>
          <w:rFonts w:asciiTheme="minorHAnsi" w:hAnsiTheme="minorHAnsi" w:cstheme="minorHAnsi"/>
          <w:sz w:val="16"/>
          <w:szCs w:val="16"/>
          <w:vertAlign w:val="superscript"/>
        </w:rPr>
        <w:t>B</w:t>
      </w:r>
      <w:r w:rsidRPr="002D3226">
        <w:rPr>
          <w:rFonts w:asciiTheme="minorHAnsi" w:hAnsiTheme="minorHAnsi" w:cstheme="minorHAnsi"/>
          <w:sz w:val="16"/>
          <w:szCs w:val="16"/>
        </w:rPr>
        <w:t xml:space="preserve"> </w:t>
      </w:r>
      <w:r w:rsidR="00786858" w:rsidRPr="002D3226">
        <w:rPr>
          <w:rFonts w:asciiTheme="minorHAnsi" w:hAnsiTheme="minorHAnsi" w:cstheme="minorHAnsi"/>
          <w:sz w:val="16"/>
          <w:szCs w:val="16"/>
        </w:rPr>
        <w:t>N</w:t>
      </w:r>
      <w:r w:rsidRPr="002D3226">
        <w:rPr>
          <w:rFonts w:asciiTheme="minorHAnsi" w:hAnsiTheme="minorHAnsi" w:cstheme="minorHAnsi"/>
          <w:sz w:val="16"/>
          <w:szCs w:val="16"/>
        </w:rPr>
        <w:t>ot received, if less than 400 IE heparin and less than 40 mg enoxaparin were given on the day under consideration; received, else</w:t>
      </w:r>
    </w:p>
    <w:p w14:paraId="519893D8" w14:textId="0EFFCA44" w:rsidR="000113AD" w:rsidRPr="002D3226" w:rsidRDefault="000113AD">
      <w:pPr>
        <w:rPr>
          <w:rFonts w:asciiTheme="minorHAnsi" w:hAnsiTheme="minorHAnsi" w:cstheme="minorHAnsi"/>
        </w:rPr>
      </w:pPr>
    </w:p>
    <w:p w14:paraId="2F1CCE66" w14:textId="4E1E4595" w:rsidR="005139DF" w:rsidRPr="002D3226" w:rsidRDefault="005139DF" w:rsidP="005139DF">
      <w:pPr>
        <w:rPr>
          <w:rFonts w:asciiTheme="minorHAnsi" w:hAnsiTheme="minorHAnsi" w:cstheme="minorHAnsi"/>
          <w:i/>
          <w:iCs/>
        </w:rPr>
      </w:pPr>
      <w:r w:rsidRPr="002D3226">
        <w:rPr>
          <w:rFonts w:asciiTheme="minorHAnsi" w:hAnsiTheme="minorHAnsi" w:cstheme="minorHAnsi"/>
          <w:i/>
          <w:iCs/>
        </w:rPr>
        <w:t>List of all observed parameters divided into categories</w:t>
      </w:r>
    </w:p>
    <w:p w14:paraId="05FF52EC" w14:textId="77777777" w:rsidR="005139DF" w:rsidRPr="002D3226" w:rsidRDefault="005139DF">
      <w:pPr>
        <w:rPr>
          <w:rFonts w:asciiTheme="minorHAnsi" w:hAnsiTheme="minorHAnsi" w:cstheme="minorHAnsi"/>
        </w:rPr>
      </w:pPr>
    </w:p>
    <w:sectPr w:rsidR="005139DF" w:rsidRPr="002D32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C5500" w14:textId="77777777" w:rsidR="00AE50A1" w:rsidRDefault="00AE50A1" w:rsidP="00D740BD">
      <w:r>
        <w:separator/>
      </w:r>
    </w:p>
  </w:endnote>
  <w:endnote w:type="continuationSeparator" w:id="0">
    <w:p w14:paraId="76795D79" w14:textId="77777777" w:rsidR="00AE50A1" w:rsidRDefault="00AE50A1" w:rsidP="00D74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A6A34" w14:textId="77777777" w:rsidR="000C67A3" w:rsidRDefault="000C67A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17E11" w14:textId="77777777" w:rsidR="000C67A3" w:rsidRDefault="000C67A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5601E" w14:textId="77777777" w:rsidR="000C67A3" w:rsidRDefault="000C67A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7A489" w14:textId="77777777" w:rsidR="00AE50A1" w:rsidRDefault="00AE50A1" w:rsidP="00D740BD">
      <w:r>
        <w:separator/>
      </w:r>
    </w:p>
  </w:footnote>
  <w:footnote w:type="continuationSeparator" w:id="0">
    <w:p w14:paraId="6ACD97C2" w14:textId="77777777" w:rsidR="00AE50A1" w:rsidRDefault="00AE50A1" w:rsidP="00D740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1CB99" w14:textId="77777777" w:rsidR="000C67A3" w:rsidRDefault="000C67A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3FBB61" w14:textId="77777777" w:rsidR="000C67A3" w:rsidRDefault="000C67A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7CA90" w14:textId="77777777" w:rsidR="000C67A3" w:rsidRDefault="000C67A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3AD"/>
    <w:rsid w:val="000113AD"/>
    <w:rsid w:val="000160E2"/>
    <w:rsid w:val="00055C06"/>
    <w:rsid w:val="000872B8"/>
    <w:rsid w:val="000C0793"/>
    <w:rsid w:val="000C67A3"/>
    <w:rsid w:val="00114439"/>
    <w:rsid w:val="00154961"/>
    <w:rsid w:val="002C1357"/>
    <w:rsid w:val="002D3226"/>
    <w:rsid w:val="00311093"/>
    <w:rsid w:val="0037232E"/>
    <w:rsid w:val="0039594D"/>
    <w:rsid w:val="003A5C41"/>
    <w:rsid w:val="003E3C76"/>
    <w:rsid w:val="00407F30"/>
    <w:rsid w:val="00457A08"/>
    <w:rsid w:val="00471762"/>
    <w:rsid w:val="004C52F0"/>
    <w:rsid w:val="004D5473"/>
    <w:rsid w:val="005139DF"/>
    <w:rsid w:val="006934CB"/>
    <w:rsid w:val="006B52A3"/>
    <w:rsid w:val="006C42A2"/>
    <w:rsid w:val="006D5634"/>
    <w:rsid w:val="006D6787"/>
    <w:rsid w:val="00710089"/>
    <w:rsid w:val="00722B79"/>
    <w:rsid w:val="00741152"/>
    <w:rsid w:val="00786858"/>
    <w:rsid w:val="008A6810"/>
    <w:rsid w:val="008C085F"/>
    <w:rsid w:val="008C0CFF"/>
    <w:rsid w:val="008C7E1C"/>
    <w:rsid w:val="009D413C"/>
    <w:rsid w:val="00A45F0C"/>
    <w:rsid w:val="00AD0EFD"/>
    <w:rsid w:val="00AE2613"/>
    <w:rsid w:val="00AE50A1"/>
    <w:rsid w:val="00B057B2"/>
    <w:rsid w:val="00B0707B"/>
    <w:rsid w:val="00B1584F"/>
    <w:rsid w:val="00BD7B1A"/>
    <w:rsid w:val="00C02FED"/>
    <w:rsid w:val="00C14382"/>
    <w:rsid w:val="00C857BD"/>
    <w:rsid w:val="00C94635"/>
    <w:rsid w:val="00CD6F55"/>
    <w:rsid w:val="00CF42C1"/>
    <w:rsid w:val="00D5110D"/>
    <w:rsid w:val="00D5287C"/>
    <w:rsid w:val="00D740BD"/>
    <w:rsid w:val="00DD0F72"/>
    <w:rsid w:val="00E21D76"/>
    <w:rsid w:val="00E34643"/>
    <w:rsid w:val="00E64006"/>
    <w:rsid w:val="00E84D74"/>
    <w:rsid w:val="00E86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E5AB2"/>
  <w15:chartTrackingRefBased/>
  <w15:docId w15:val="{09338F1C-EF25-4BAD-BF4D-7E199F37E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13AD"/>
    <w:pPr>
      <w:widowControl w:val="0"/>
      <w:autoSpaceDE w:val="0"/>
      <w:autoSpaceDN w:val="0"/>
      <w:spacing w:after="0" w:line="240" w:lineRule="auto"/>
    </w:pPr>
    <w:rPr>
      <w:rFonts w:ascii="Geneva" w:eastAsia="Geneva" w:hAnsi="Geneva" w:cs="Genev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113A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Standard"/>
    <w:uiPriority w:val="1"/>
    <w:qFormat/>
    <w:rsid w:val="000113AD"/>
    <w:pPr>
      <w:spacing w:line="258" w:lineRule="exact"/>
      <w:ind w:left="108"/>
    </w:pPr>
  </w:style>
  <w:style w:type="paragraph" w:styleId="Kopfzeile">
    <w:name w:val="header"/>
    <w:basedOn w:val="Standard"/>
    <w:link w:val="KopfzeileZchn"/>
    <w:uiPriority w:val="99"/>
    <w:unhideWhenUsed/>
    <w:rsid w:val="00D740B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740BD"/>
    <w:rPr>
      <w:rFonts w:ascii="Geneva" w:eastAsia="Geneva" w:hAnsi="Geneva" w:cs="Genev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740B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740BD"/>
    <w:rPr>
      <w:rFonts w:ascii="Geneva" w:eastAsia="Geneva" w:hAnsi="Geneva" w:cs="Geneva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0CF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0CFF"/>
    <w:rPr>
      <w:rFonts w:ascii="Segoe UI" w:eastAsia="Genev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Martin Kieninger</cp:lastModifiedBy>
  <cp:revision>26</cp:revision>
  <cp:lastPrinted>2021-05-20T08:05:00Z</cp:lastPrinted>
  <dcterms:created xsi:type="dcterms:W3CDTF">2021-04-14T18:57:00Z</dcterms:created>
  <dcterms:modified xsi:type="dcterms:W3CDTF">2021-12-05T22:13:00Z</dcterms:modified>
</cp:coreProperties>
</file>